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5131D" w14:textId="77777777" w:rsidR="005E00BE" w:rsidRPr="00DE0C89" w:rsidRDefault="005E00BE" w:rsidP="00DE0C89">
      <w:pPr>
        <w:spacing w:line="360" w:lineRule="auto"/>
        <w:ind w:leftChars="-337" w:left="-708"/>
        <w:jc w:val="left"/>
        <w:rPr>
          <w:rFonts w:ascii="Times New Roman" w:eastAsia="宋体" w:hAnsi="Times New Roman" w:cs="Times New Roman"/>
          <w:sz w:val="20"/>
          <w:szCs w:val="20"/>
        </w:rPr>
      </w:pPr>
      <w:bookmarkStart w:id="0" w:name="OLE_LINK3"/>
      <w:r w:rsidRPr="00DE0C89">
        <w:rPr>
          <w:rFonts w:ascii="Times New Roman" w:eastAsia="宋体" w:hAnsi="Times New Roman" w:cs="Times New Roman"/>
          <w:sz w:val="24"/>
          <w:szCs w:val="24"/>
        </w:rPr>
        <w:t>Table S1. Univariate analysis of medication literacy of patients with multimorbidity (n=221)</w:t>
      </w:r>
    </w:p>
    <w:tbl>
      <w:tblPr>
        <w:tblStyle w:val="ae"/>
        <w:tblW w:w="5846" w:type="pct"/>
        <w:jc w:val="center"/>
        <w:tblLook w:val="04A0" w:firstRow="1" w:lastRow="0" w:firstColumn="1" w:lastColumn="0" w:noHBand="0" w:noVBand="1"/>
      </w:tblPr>
      <w:tblGrid>
        <w:gridCol w:w="2030"/>
        <w:gridCol w:w="3142"/>
        <w:gridCol w:w="1365"/>
        <w:gridCol w:w="1542"/>
        <w:gridCol w:w="756"/>
        <w:gridCol w:w="876"/>
      </w:tblGrid>
      <w:tr w:rsidR="005E00BE" w:rsidRPr="00DE0C89" w14:paraId="56E9E1E8" w14:textId="77777777" w:rsidTr="00B67CA3">
        <w:trPr>
          <w:jc w:val="center"/>
        </w:trPr>
        <w:tc>
          <w:tcPr>
            <w:tcW w:w="1045" w:type="pct"/>
            <w:tcBorders>
              <w:left w:val="nil"/>
              <w:bottom w:val="nil"/>
              <w:right w:val="nil"/>
            </w:tcBorders>
          </w:tcPr>
          <w:p w14:paraId="3D6B0405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Variable</w:t>
            </w:r>
          </w:p>
        </w:tc>
        <w:tc>
          <w:tcPr>
            <w:tcW w:w="1618" w:type="pct"/>
            <w:tcBorders>
              <w:left w:val="nil"/>
              <w:bottom w:val="nil"/>
              <w:right w:val="nil"/>
            </w:tcBorders>
          </w:tcPr>
          <w:p w14:paraId="4D860E67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14:paraId="2AE37669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 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%)</w:t>
            </w:r>
          </w:p>
        </w:tc>
        <w:tc>
          <w:tcPr>
            <w:tcW w:w="1633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34270AF" w14:textId="77777777" w:rsidR="005E00BE" w:rsidRPr="00DE0C89" w:rsidRDefault="005E00BE" w:rsidP="00B67C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Medication literacy</w:t>
            </w:r>
          </w:p>
        </w:tc>
      </w:tr>
      <w:tr w:rsidR="005E00BE" w:rsidRPr="00DE0C89" w14:paraId="1980571E" w14:textId="77777777" w:rsidTr="00B67CA3">
        <w:trPr>
          <w:jc w:val="center"/>
        </w:trPr>
        <w:tc>
          <w:tcPr>
            <w:tcW w:w="1045" w:type="pct"/>
            <w:tcBorders>
              <w:top w:val="nil"/>
              <w:left w:val="nil"/>
              <w:right w:val="nil"/>
            </w:tcBorders>
          </w:tcPr>
          <w:p w14:paraId="658C76B1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8" w:type="pct"/>
            <w:tcBorders>
              <w:top w:val="nil"/>
              <w:left w:val="nil"/>
              <w:right w:val="nil"/>
            </w:tcBorders>
          </w:tcPr>
          <w:p w14:paraId="58B25657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</w:tcPr>
          <w:p w14:paraId="4CA732FA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single" w:sz="4" w:space="0" w:color="auto"/>
              <w:left w:val="nil"/>
              <w:right w:val="nil"/>
            </w:tcBorders>
          </w:tcPr>
          <w:p w14:paraId="455B85D3" w14:textId="0F3521D1" w:rsidR="005E00BE" w:rsidRPr="00DE0C89" w:rsidRDefault="00DE0C89" w:rsidP="00B67CA3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E0C89">
              <w:rPr>
                <w:rFonts w:ascii="Times New Roman" w:eastAsia="宋体" w:hAnsi="Times New Roman" w:cs="Times New Roman"/>
                <w:sz w:val="21"/>
                <w:szCs w:val="21"/>
              </w:rPr>
              <w:t>Mean ± SD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right w:val="nil"/>
            </w:tcBorders>
          </w:tcPr>
          <w:p w14:paraId="6329C3CC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/t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</w:tcPr>
          <w:p w14:paraId="54494246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P</w:t>
            </w:r>
          </w:p>
        </w:tc>
      </w:tr>
      <w:tr w:rsidR="005E00BE" w:rsidRPr="00DE0C89" w14:paraId="1F72AA70" w14:textId="77777777" w:rsidTr="00B67CA3">
        <w:trPr>
          <w:jc w:val="center"/>
        </w:trPr>
        <w:tc>
          <w:tcPr>
            <w:tcW w:w="1045" w:type="pct"/>
            <w:tcBorders>
              <w:left w:val="nil"/>
              <w:bottom w:val="nil"/>
              <w:right w:val="nil"/>
            </w:tcBorders>
          </w:tcPr>
          <w:p w14:paraId="6B9ACBA6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ge</w:t>
            </w:r>
          </w:p>
        </w:tc>
        <w:tc>
          <w:tcPr>
            <w:tcW w:w="1618" w:type="pct"/>
            <w:tcBorders>
              <w:left w:val="nil"/>
              <w:bottom w:val="nil"/>
              <w:right w:val="nil"/>
            </w:tcBorders>
          </w:tcPr>
          <w:p w14:paraId="2C839086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≤45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14:paraId="4E4C29D7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5(6.79)</w:t>
            </w:r>
          </w:p>
        </w:tc>
        <w:tc>
          <w:tcPr>
            <w:tcW w:w="794" w:type="pct"/>
            <w:tcBorders>
              <w:left w:val="nil"/>
              <w:bottom w:val="nil"/>
              <w:right w:val="nil"/>
            </w:tcBorders>
            <w:vAlign w:val="center"/>
          </w:tcPr>
          <w:p w14:paraId="5AEDE9AE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9.63 ±3.20</w:t>
            </w: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</w:tcPr>
          <w:p w14:paraId="742AAA79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.633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</w:tcPr>
          <w:p w14:paraId="23DAE43C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0.197</w:t>
            </w:r>
          </w:p>
        </w:tc>
      </w:tr>
      <w:tr w:rsidR="005E00BE" w:rsidRPr="00DE0C89" w14:paraId="7B1B29E5" w14:textId="77777777" w:rsidTr="00B67CA3"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0D015FF6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08CB089B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6-6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7015EA89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2(32.58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8DDF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.84 ±3.9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35F6607B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47E01890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E00BE" w:rsidRPr="00DE0C89" w14:paraId="4F801DC2" w14:textId="77777777" w:rsidTr="00B67CA3"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5C23315F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4D29FB07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≥6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5E901C80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34(60.63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35FC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.36 ±3.5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3EFDFC6F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0C9F9C7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E00BE" w:rsidRPr="00DE0C89" w14:paraId="3386ECC1" w14:textId="77777777" w:rsidTr="00B67CA3"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01028CD9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59E20D7D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5824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24(56.11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3950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.49 ±3.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A2E7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66E4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0.538</w:t>
            </w:r>
          </w:p>
        </w:tc>
      </w:tr>
      <w:tr w:rsidR="005E00BE" w:rsidRPr="00DE0C89" w14:paraId="1E4BAF58" w14:textId="77777777" w:rsidTr="00B67CA3"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5A357D3B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51122776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AA57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97(43.89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A898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.20 ±3.7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792A7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FCCB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E00BE" w:rsidRPr="00DE0C89" w14:paraId="0DD9F6DB" w14:textId="77777777" w:rsidTr="00B67CA3">
        <w:trPr>
          <w:jc w:val="center"/>
        </w:trPr>
        <w:tc>
          <w:tcPr>
            <w:tcW w:w="1045" w:type="pct"/>
            <w:vMerge w:val="restart"/>
            <w:tcBorders>
              <w:top w:val="nil"/>
              <w:left w:val="nil"/>
              <w:right w:val="nil"/>
            </w:tcBorders>
          </w:tcPr>
          <w:p w14:paraId="58929444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Level of education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D19E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Junior high school and below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56DE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00(45.25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4C88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.36 ±3.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B4A0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1.46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594E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233</w:t>
            </w:r>
          </w:p>
        </w:tc>
      </w:tr>
      <w:tr w:rsidR="005E00BE" w:rsidRPr="00DE0C89" w14:paraId="33E12190" w14:textId="77777777" w:rsidTr="00B67CA3">
        <w:trPr>
          <w:jc w:val="center"/>
        </w:trPr>
        <w:tc>
          <w:tcPr>
            <w:tcW w:w="1045" w:type="pct"/>
            <w:vMerge/>
            <w:tcBorders>
              <w:left w:val="nil"/>
              <w:right w:val="nil"/>
            </w:tcBorders>
          </w:tcPr>
          <w:p w14:paraId="7DDFEA39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9587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2998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1(36.65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85FB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.81 ±3.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DF41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77D7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E00BE" w:rsidRPr="00DE0C89" w14:paraId="18B610C9" w14:textId="77777777" w:rsidTr="00B67CA3">
        <w:trPr>
          <w:jc w:val="center"/>
        </w:trPr>
        <w:tc>
          <w:tcPr>
            <w:tcW w:w="1045" w:type="pct"/>
            <w:vMerge/>
            <w:tcBorders>
              <w:left w:val="nil"/>
              <w:bottom w:val="nil"/>
              <w:right w:val="nil"/>
            </w:tcBorders>
          </w:tcPr>
          <w:p w14:paraId="5ED15C77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2231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Bachelor and abov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66ED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0(18.1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639E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.95±4.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9637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9273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E00BE" w:rsidRPr="00DE0C89" w14:paraId="2382C898" w14:textId="77777777" w:rsidTr="00B67CA3"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1BAE9BAE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14971F95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No spous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418B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2(10.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1DA2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.81±3.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197B82CE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3255E018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443</w:t>
            </w:r>
          </w:p>
        </w:tc>
      </w:tr>
      <w:tr w:rsidR="005E00BE" w:rsidRPr="00DE0C89" w14:paraId="5200BD5D" w14:textId="77777777" w:rsidTr="00B67CA3"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6B563AD2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661B6EB1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Having spous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656D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99(90.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DA5E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.20 ±3.6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1F2B24D6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530F3AB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E00BE" w:rsidRPr="00DE0C89" w14:paraId="16376E4D" w14:textId="77777777" w:rsidTr="00B67CA3"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016D7540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Payment scheme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5F37D145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Medical insuranc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26AB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73(78.28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7B49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.09 ±3.6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61828173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3.67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66AD0220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027*</w:t>
            </w:r>
          </w:p>
        </w:tc>
      </w:tr>
      <w:tr w:rsidR="005E00BE" w:rsidRPr="00DE0C89" w14:paraId="01A581CA" w14:textId="77777777" w:rsidTr="00B67CA3"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678F504B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000842AA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Free medical servic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1912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1(14.03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B2E9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9.12 ±3.0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31B48749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5B6D20F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E00BE" w:rsidRPr="00DE0C89" w14:paraId="35A1B5D6" w14:textId="77777777" w:rsidTr="00B67CA3"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4570CB12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132B3D39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NCMS and Self-paying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5DD0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7(7.69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F7EA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6.41±3.9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E9A8F85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A80AE0A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E00BE" w:rsidRPr="00DE0C89" w14:paraId="5365E21D" w14:textId="77777777" w:rsidTr="00B67CA3"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17C9A47E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Co-resident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2DB82FC5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With famil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62AD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01(90.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2C9D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.19±3.6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4B7E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ED0E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427</w:t>
            </w:r>
          </w:p>
        </w:tc>
      </w:tr>
      <w:tr w:rsidR="005E00BE" w:rsidRPr="00DE0C89" w14:paraId="6C9BA997" w14:textId="77777777" w:rsidTr="00B67CA3"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06A05CF0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511A13F7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Live alon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CCE15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0(9.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F648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.90±3.5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35B1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CC27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E00BE" w:rsidRPr="00DE0C89" w14:paraId="380CA889" w14:textId="77777777" w:rsidTr="00B67CA3">
        <w:trPr>
          <w:jc w:val="center"/>
        </w:trPr>
        <w:tc>
          <w:tcPr>
            <w:tcW w:w="1045" w:type="pct"/>
            <w:vMerge w:val="restart"/>
            <w:tcBorders>
              <w:top w:val="nil"/>
              <w:left w:val="nil"/>
              <w:right w:val="nil"/>
            </w:tcBorders>
          </w:tcPr>
          <w:p w14:paraId="2AC5F341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Number of chronic diseases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0711CB20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3B2E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23(55.66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222A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.76±3.8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5F8D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2.73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8A33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067</w:t>
            </w:r>
          </w:p>
        </w:tc>
      </w:tr>
      <w:tr w:rsidR="005E00BE" w:rsidRPr="00DE0C89" w14:paraId="0B22F7BD" w14:textId="77777777" w:rsidTr="00B67CA3">
        <w:trPr>
          <w:trHeight w:val="340"/>
          <w:jc w:val="center"/>
        </w:trPr>
        <w:tc>
          <w:tcPr>
            <w:tcW w:w="1045" w:type="pct"/>
            <w:vMerge/>
            <w:tcBorders>
              <w:left w:val="nil"/>
              <w:bottom w:val="nil"/>
              <w:right w:val="nil"/>
            </w:tcBorders>
          </w:tcPr>
          <w:p w14:paraId="58AA59B9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1A40F2C3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F38A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2(32.58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C0A9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.90±3.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F0D5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E244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E00BE" w:rsidRPr="00DE0C89" w14:paraId="3C418BAF" w14:textId="77777777" w:rsidTr="00B67CA3"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5786C781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68A08264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≥ 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310F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6(11.76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FA85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.85</w:t>
            </w:r>
            <w:bookmarkStart w:id="1" w:name="OLE_LINK1"/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±</w:t>
            </w:r>
            <w:bookmarkEnd w:id="1"/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.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93B5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8D54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E00BE" w:rsidRPr="00DE0C89" w14:paraId="32D6A953" w14:textId="77777777" w:rsidTr="00B67CA3">
        <w:trPr>
          <w:jc w:val="center"/>
        </w:trPr>
        <w:tc>
          <w:tcPr>
            <w:tcW w:w="1045" w:type="pct"/>
            <w:vMerge w:val="restart"/>
            <w:tcBorders>
              <w:top w:val="nil"/>
              <w:left w:val="nil"/>
              <w:right w:val="nil"/>
            </w:tcBorders>
          </w:tcPr>
          <w:p w14:paraId="39988CF2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Duration of disease (years)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2C63E79F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-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9216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7(21.27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08DE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.77±3.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134E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44F9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536</w:t>
            </w:r>
          </w:p>
        </w:tc>
      </w:tr>
      <w:tr w:rsidR="005E00BE" w:rsidRPr="00DE0C89" w14:paraId="6720FBBE" w14:textId="77777777" w:rsidTr="00B67CA3">
        <w:trPr>
          <w:jc w:val="center"/>
        </w:trPr>
        <w:tc>
          <w:tcPr>
            <w:tcW w:w="1045" w:type="pct"/>
            <w:vMerge/>
            <w:tcBorders>
              <w:left w:val="nil"/>
              <w:bottom w:val="nil"/>
              <w:right w:val="nil"/>
            </w:tcBorders>
          </w:tcPr>
          <w:p w14:paraId="702A96B6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2CE4C1D9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4-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73E0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4(19.91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549B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8.57±3.6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9E4C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70DF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E00BE" w:rsidRPr="00DE0C89" w14:paraId="52796574" w14:textId="77777777" w:rsidTr="00B67CA3"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776694F7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356DCBFB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≥1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2696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30(58.82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307D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.33±3.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301C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7006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E00BE" w:rsidRPr="00DE0C89" w14:paraId="0F55AAA9" w14:textId="77777777" w:rsidTr="00B67CA3">
        <w:trPr>
          <w:jc w:val="center"/>
        </w:trPr>
        <w:tc>
          <w:tcPr>
            <w:tcW w:w="1045" w:type="pct"/>
            <w:vMerge w:val="restart"/>
            <w:tcBorders>
              <w:top w:val="nil"/>
              <w:left w:val="nil"/>
              <w:right w:val="nil"/>
            </w:tcBorders>
          </w:tcPr>
          <w:p w14:paraId="1635F3BA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Perceptual/sensory disturbance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2ED3DF38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271C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2(32.58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26C1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.91±3.5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F7BD3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32F5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329</w:t>
            </w:r>
          </w:p>
        </w:tc>
      </w:tr>
      <w:tr w:rsidR="005E00BE" w:rsidRPr="00DE0C89" w14:paraId="2DADABA0" w14:textId="77777777" w:rsidTr="00B67CA3">
        <w:trPr>
          <w:jc w:val="center"/>
        </w:trPr>
        <w:tc>
          <w:tcPr>
            <w:tcW w:w="1045" w:type="pct"/>
            <w:vMerge/>
            <w:tcBorders>
              <w:left w:val="nil"/>
              <w:bottom w:val="nil"/>
              <w:right w:val="nil"/>
            </w:tcBorders>
          </w:tcPr>
          <w:p w14:paraId="6480DE13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3ED46016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F605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49(67.42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0957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8.42±3.6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1B42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85D9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E00BE" w:rsidRPr="00DE0C89" w14:paraId="45B80809" w14:textId="77777777" w:rsidTr="00B67CA3"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7A9DF223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Hospitalizations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185F20D4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First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1F17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9(35.75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6010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.86±3.9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342E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1.49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B7E8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222</w:t>
            </w:r>
          </w:p>
        </w:tc>
      </w:tr>
      <w:tr w:rsidR="005E00BE" w:rsidRPr="00DE0C89" w14:paraId="0E54CB7C" w14:textId="77777777" w:rsidTr="00B67CA3"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4019296C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2056DA25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Many time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82FA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42(64.25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79E0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8.47±3.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640A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890F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E00BE" w:rsidRPr="00DE0C89" w14:paraId="1E20B3C8" w14:textId="77777777" w:rsidTr="00B67CA3">
        <w:trPr>
          <w:jc w:val="center"/>
        </w:trPr>
        <w:tc>
          <w:tcPr>
            <w:tcW w:w="104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0F0F03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ype of 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medication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6ABFE46B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1-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C026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8(21.72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657E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.51±3.5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7DFF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76B4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0.679</w:t>
            </w:r>
          </w:p>
        </w:tc>
      </w:tr>
      <w:tr w:rsidR="005E00BE" w:rsidRPr="00DE0C89" w14:paraId="71E4E3A1" w14:textId="77777777" w:rsidTr="00B67CA3">
        <w:trPr>
          <w:jc w:val="center"/>
        </w:trPr>
        <w:tc>
          <w:tcPr>
            <w:tcW w:w="104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79DB1B5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27B7537B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70A6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93(42.08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576A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.92±3.6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3F72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CC43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E00BE" w:rsidRPr="00DE0C89" w14:paraId="6A7A21E6" w14:textId="77777777" w:rsidTr="00B67CA3">
        <w:trPr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14:paraId="74FD87A7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</w:tcPr>
          <w:p w14:paraId="3D4A0EB9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5-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AF30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1(32.13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B86D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.40±3.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79240E54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77469975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E00BE" w:rsidRPr="00DE0C89" w14:paraId="03220C1B" w14:textId="77777777" w:rsidTr="00B67CA3">
        <w:trPr>
          <w:jc w:val="center"/>
        </w:trPr>
        <w:tc>
          <w:tcPr>
            <w:tcW w:w="1045" w:type="pct"/>
            <w:tcBorders>
              <w:top w:val="nil"/>
              <w:left w:val="nil"/>
              <w:right w:val="nil"/>
            </w:tcBorders>
          </w:tcPr>
          <w:p w14:paraId="6A737342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18" w:type="pct"/>
            <w:tcBorders>
              <w:top w:val="nil"/>
              <w:left w:val="nil"/>
              <w:right w:val="nil"/>
            </w:tcBorders>
          </w:tcPr>
          <w:p w14:paraId="6A198ABC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≥10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vAlign w:val="center"/>
          </w:tcPr>
          <w:p w14:paraId="70EC2D61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9(4.07)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vAlign w:val="center"/>
          </w:tcPr>
          <w:p w14:paraId="2F95CF56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9.00±2.23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</w:tcPr>
          <w:p w14:paraId="213FDBB4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</w:tcPr>
          <w:p w14:paraId="29DC4A7B" w14:textId="77777777" w:rsidR="005E00BE" w:rsidRPr="00DE0C89" w:rsidRDefault="005E00BE" w:rsidP="00B67CA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4C371CDB" w14:textId="77777777" w:rsidR="005E00BE" w:rsidRPr="00DE0C89" w:rsidRDefault="005E00BE" w:rsidP="005E00BE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E0C89">
        <w:rPr>
          <w:rFonts w:ascii="Times New Roman" w:eastAsia="宋体" w:hAnsi="Times New Roman" w:cs="Times New Roman"/>
          <w:kern w:val="0"/>
          <w:sz w:val="24"/>
          <w:szCs w:val="24"/>
        </w:rPr>
        <w:t xml:space="preserve">NCMS: New rural cooperative medical system. </w:t>
      </w:r>
    </w:p>
    <w:p w14:paraId="795AEE7A" w14:textId="468E7973" w:rsidR="005E00BE" w:rsidRPr="00DE0C89" w:rsidRDefault="005E00BE" w:rsidP="005E00BE">
      <w:pPr>
        <w:spacing w:line="360" w:lineRule="auto"/>
        <w:ind w:leftChars="100" w:left="21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E0C89">
        <w:rPr>
          <w:rFonts w:ascii="Times New Roman" w:hAnsi="Times New Roman" w:cs="Times New Roman"/>
          <w:sz w:val="24"/>
          <w:szCs w:val="24"/>
        </w:rPr>
        <w:t xml:space="preserve">*: Patients with </w:t>
      </w:r>
      <w:r w:rsidRPr="00DE0C89">
        <w:rPr>
          <w:rFonts w:ascii="Times New Roman" w:eastAsia="宋体" w:hAnsi="Times New Roman" w:cs="Times New Roman"/>
          <w:sz w:val="24"/>
          <w:szCs w:val="24"/>
        </w:rPr>
        <w:t>NCMS/Self-paying</w:t>
      </w:r>
      <w:r w:rsidRPr="00DE0C89">
        <w:rPr>
          <w:rFonts w:ascii="Times New Roman" w:hAnsi="Times New Roman" w:cs="Times New Roman"/>
          <w:sz w:val="24"/>
          <w:szCs w:val="24"/>
        </w:rPr>
        <w:t xml:space="preserve"> payment scheme had lower medication literacy than patients in other two groups (</w:t>
      </w:r>
      <w:r w:rsidRPr="00DE0C89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Pr="00DE0C89">
        <w:rPr>
          <w:rFonts w:ascii="Times New Roman" w:eastAsia="宋体" w:hAnsi="Times New Roman" w:cs="Times New Roman"/>
          <w:sz w:val="24"/>
          <w:szCs w:val="24"/>
        </w:rPr>
        <w:t>&lt;0.05).</w:t>
      </w:r>
    </w:p>
    <w:p w14:paraId="40E099B2" w14:textId="77777777" w:rsidR="005E00BE" w:rsidRPr="00DE0C89" w:rsidRDefault="005E00BE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271D8A9" w14:textId="77777777" w:rsidR="005E00BE" w:rsidRPr="00DE0C89" w:rsidRDefault="005E00BE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C35E8C3" w14:textId="77777777" w:rsidR="005E00BE" w:rsidRPr="00DE0C89" w:rsidRDefault="005E00BE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2ED346C" w14:textId="77777777" w:rsidR="005E00BE" w:rsidRPr="00DE0C89" w:rsidRDefault="005E00BE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105E4D9" w14:textId="77777777" w:rsidR="005E00BE" w:rsidRPr="00DE0C89" w:rsidRDefault="005E00BE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EA5A776" w14:textId="77777777" w:rsidR="005E00BE" w:rsidRPr="00DE0C89" w:rsidRDefault="005E00BE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584F926" w14:textId="77777777" w:rsidR="005E00BE" w:rsidRPr="00DE0C89" w:rsidRDefault="005E00BE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B2D9B31" w14:textId="77777777" w:rsidR="005E00BE" w:rsidRPr="00DE0C89" w:rsidRDefault="005E00BE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43BF093" w14:textId="77777777" w:rsidR="005E00BE" w:rsidRPr="00DE0C89" w:rsidRDefault="005E00BE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741EAE0" w14:textId="77777777" w:rsidR="005E00BE" w:rsidRPr="00DE0C89" w:rsidRDefault="005E00BE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38FCF1F" w14:textId="77777777" w:rsidR="005E00BE" w:rsidRPr="00DE0C89" w:rsidRDefault="005E00BE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16FC7B7" w14:textId="77777777" w:rsidR="005E00BE" w:rsidRPr="00DE0C89" w:rsidRDefault="005E00BE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FBEEBA3" w14:textId="77777777" w:rsidR="005E00BE" w:rsidRPr="00DE0C89" w:rsidRDefault="005E00BE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6B9EB0C" w14:textId="77777777" w:rsidR="005E00BE" w:rsidRPr="00DE0C89" w:rsidRDefault="005E00BE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EF89F5E" w14:textId="77777777" w:rsidR="005E00BE" w:rsidRDefault="005E00BE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E3492D5" w14:textId="77777777" w:rsidR="00DE0C89" w:rsidRDefault="00DE0C89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80A7125" w14:textId="77777777" w:rsidR="00DE0C89" w:rsidRDefault="00DE0C89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0FF3ED8" w14:textId="77777777" w:rsidR="00DE0C89" w:rsidRDefault="00DE0C89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D17A1F4" w14:textId="77777777" w:rsidR="00DE0C89" w:rsidRDefault="00DE0C89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E1BBEB0" w14:textId="77777777" w:rsidR="00DE0C89" w:rsidRDefault="00DE0C89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631A90E" w14:textId="77777777" w:rsidR="00DE0C89" w:rsidRPr="00DE0C89" w:rsidRDefault="00DE0C89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27DAC0D" w14:textId="77777777" w:rsidR="005E00BE" w:rsidRPr="00DE0C89" w:rsidRDefault="005E00BE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55B0284" w14:textId="77777777" w:rsidR="005E00BE" w:rsidRPr="00DE0C89" w:rsidRDefault="005E00BE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CA767DD" w14:textId="70EFF6EB" w:rsidR="00DA38D8" w:rsidRPr="00DE0C89" w:rsidRDefault="00DA38D8" w:rsidP="005E00B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E0C89">
        <w:rPr>
          <w:rFonts w:ascii="Times New Roman" w:eastAsia="宋体" w:hAnsi="Times New Roman" w:cs="Times New Roman"/>
          <w:sz w:val="24"/>
          <w:szCs w:val="24"/>
        </w:rPr>
        <w:t>Table</w:t>
      </w:r>
      <w:r w:rsidR="007223B6" w:rsidRPr="00DE0C8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B06D5" w:rsidRPr="00DE0C89">
        <w:rPr>
          <w:rFonts w:ascii="Times New Roman" w:eastAsia="宋体" w:hAnsi="Times New Roman" w:cs="Times New Roman"/>
          <w:sz w:val="24"/>
          <w:szCs w:val="24"/>
        </w:rPr>
        <w:t>S</w:t>
      </w:r>
      <w:r w:rsidR="005E00BE" w:rsidRPr="00DE0C89">
        <w:rPr>
          <w:rFonts w:ascii="Times New Roman" w:eastAsia="宋体" w:hAnsi="Times New Roman" w:cs="Times New Roman"/>
          <w:sz w:val="24"/>
          <w:szCs w:val="24"/>
        </w:rPr>
        <w:t>2</w:t>
      </w:r>
      <w:r w:rsidRPr="00DE0C89">
        <w:rPr>
          <w:rFonts w:ascii="Times New Roman" w:eastAsia="宋体" w:hAnsi="Times New Roman" w:cs="Times New Roman"/>
          <w:sz w:val="24"/>
          <w:szCs w:val="24"/>
        </w:rPr>
        <w:t xml:space="preserve">. Univariate analysis of stigma of patients with multimorbidity </w:t>
      </w:r>
      <w:r w:rsidR="009A3ACC" w:rsidRPr="00DE0C89">
        <w:rPr>
          <w:rFonts w:ascii="Times New Roman" w:eastAsia="宋体" w:hAnsi="Times New Roman" w:cs="Times New Roman"/>
          <w:sz w:val="24"/>
          <w:szCs w:val="24"/>
        </w:rPr>
        <w:t>(</w:t>
      </w:r>
      <w:r w:rsidRPr="00DE0C89">
        <w:rPr>
          <w:rFonts w:ascii="Times New Roman" w:eastAsia="宋体" w:hAnsi="Times New Roman" w:cs="Times New Roman"/>
          <w:sz w:val="24"/>
          <w:szCs w:val="24"/>
        </w:rPr>
        <w:t>n=221)</w:t>
      </w:r>
    </w:p>
    <w:tbl>
      <w:tblPr>
        <w:tblStyle w:val="ae"/>
        <w:tblW w:w="5789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3260"/>
        <w:gridCol w:w="1277"/>
        <w:gridCol w:w="1898"/>
        <w:gridCol w:w="662"/>
        <w:gridCol w:w="677"/>
      </w:tblGrid>
      <w:tr w:rsidR="00B80C1D" w:rsidRPr="00DE0C89" w14:paraId="2E451C1C" w14:textId="77777777" w:rsidTr="002828F4">
        <w:trPr>
          <w:jc w:val="center"/>
        </w:trPr>
        <w:tc>
          <w:tcPr>
            <w:tcW w:w="958" w:type="pct"/>
            <w:tcBorders>
              <w:left w:val="nil"/>
              <w:bottom w:val="nil"/>
              <w:right w:val="nil"/>
            </w:tcBorders>
          </w:tcPr>
          <w:p w14:paraId="6D89668B" w14:textId="0D1D1B61" w:rsidR="00DA38D8" w:rsidRPr="00DE0C89" w:rsidRDefault="00DA38D8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lastRenderedPageBreak/>
              <w:t>Variable</w:t>
            </w:r>
          </w:p>
        </w:tc>
        <w:tc>
          <w:tcPr>
            <w:tcW w:w="1695" w:type="pct"/>
            <w:tcBorders>
              <w:left w:val="nil"/>
              <w:bottom w:val="nil"/>
              <w:right w:val="nil"/>
            </w:tcBorders>
          </w:tcPr>
          <w:p w14:paraId="4B2FC8FF" w14:textId="77777777" w:rsidR="00DA38D8" w:rsidRPr="00DE0C89" w:rsidRDefault="00DA38D8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</w:tcPr>
          <w:p w14:paraId="033ECB10" w14:textId="2936A2A6" w:rsidR="00DA38D8" w:rsidRPr="00DE0C89" w:rsidRDefault="00DA38D8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7679E8"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7679E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%</w:t>
            </w:r>
            <w:r w:rsidR="009A3ACC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1683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D01EF45" w14:textId="55380FE3" w:rsidR="00DA38D8" w:rsidRPr="00DE0C89" w:rsidRDefault="00DA38D8" w:rsidP="00DA38D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SSCI</w:t>
            </w:r>
          </w:p>
        </w:tc>
      </w:tr>
      <w:tr w:rsidR="00AA66B8" w:rsidRPr="00DE0C89" w14:paraId="4295459A" w14:textId="77777777" w:rsidTr="002828F4">
        <w:trPr>
          <w:jc w:val="center"/>
        </w:trPr>
        <w:tc>
          <w:tcPr>
            <w:tcW w:w="958" w:type="pct"/>
            <w:tcBorders>
              <w:top w:val="nil"/>
              <w:left w:val="nil"/>
              <w:right w:val="nil"/>
            </w:tcBorders>
          </w:tcPr>
          <w:p w14:paraId="2C54232F" w14:textId="77777777" w:rsidR="00DA38D8" w:rsidRPr="00DE0C89" w:rsidRDefault="00DA38D8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right w:val="nil"/>
            </w:tcBorders>
          </w:tcPr>
          <w:p w14:paraId="32D680B7" w14:textId="77777777" w:rsidR="00DA38D8" w:rsidRPr="00DE0C89" w:rsidRDefault="00DA38D8" w:rsidP="00A40DC4">
            <w:pPr>
              <w:spacing w:line="360" w:lineRule="auto"/>
              <w:ind w:rightChars="434" w:right="911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</w:tcPr>
          <w:p w14:paraId="6A14C09F" w14:textId="77777777" w:rsidR="00DA38D8" w:rsidRPr="00DE0C89" w:rsidRDefault="00DA38D8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87" w:type="pct"/>
            <w:tcBorders>
              <w:top w:val="single" w:sz="4" w:space="0" w:color="auto"/>
              <w:left w:val="nil"/>
              <w:right w:val="nil"/>
            </w:tcBorders>
          </w:tcPr>
          <w:p w14:paraId="392E934A" w14:textId="454DFADB" w:rsidR="00DA38D8" w:rsidRPr="00DE0C89" w:rsidRDefault="007421FE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 (IQR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right w:val="nil"/>
            </w:tcBorders>
          </w:tcPr>
          <w:p w14:paraId="4AD55D91" w14:textId="037B7384" w:rsidR="00DA38D8" w:rsidRPr="00DE0C89" w:rsidRDefault="00024BB8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F/Z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</w:tcPr>
          <w:p w14:paraId="76735BCA" w14:textId="70AB3347" w:rsidR="00DA38D8" w:rsidRPr="00DE0C89" w:rsidRDefault="00DA38D8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P</w:t>
            </w:r>
          </w:p>
        </w:tc>
      </w:tr>
      <w:tr w:rsidR="00753249" w:rsidRPr="00DE0C89" w14:paraId="1A61BDFC" w14:textId="77777777" w:rsidTr="002828F4">
        <w:trPr>
          <w:jc w:val="center"/>
        </w:trPr>
        <w:tc>
          <w:tcPr>
            <w:tcW w:w="958" w:type="pct"/>
            <w:tcBorders>
              <w:left w:val="nil"/>
              <w:bottom w:val="nil"/>
              <w:right w:val="nil"/>
            </w:tcBorders>
          </w:tcPr>
          <w:p w14:paraId="739BEA1A" w14:textId="3F3FF7E4" w:rsidR="00DA38D8" w:rsidRPr="00DE0C89" w:rsidRDefault="00DA38D8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ge</w:t>
            </w:r>
          </w:p>
        </w:tc>
        <w:tc>
          <w:tcPr>
            <w:tcW w:w="1695" w:type="pct"/>
            <w:tcBorders>
              <w:left w:val="nil"/>
              <w:bottom w:val="nil"/>
              <w:right w:val="nil"/>
            </w:tcBorders>
          </w:tcPr>
          <w:p w14:paraId="3F70DA63" w14:textId="7DA38C12" w:rsidR="00DA38D8" w:rsidRPr="00DE0C89" w:rsidRDefault="00DA38D8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≤45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</w:tcPr>
          <w:p w14:paraId="6776D404" w14:textId="45A54DC0" w:rsidR="00DA38D8" w:rsidRPr="00DE0C89" w:rsidRDefault="00DA38D8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5</w:t>
            </w:r>
            <w:r w:rsidR="007679E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6.79)</w:t>
            </w:r>
          </w:p>
        </w:tc>
        <w:tc>
          <w:tcPr>
            <w:tcW w:w="987" w:type="pct"/>
            <w:tcBorders>
              <w:left w:val="nil"/>
              <w:bottom w:val="nil"/>
              <w:right w:val="nil"/>
            </w:tcBorders>
          </w:tcPr>
          <w:p w14:paraId="54B0854E" w14:textId="2B26B88A" w:rsidR="00DA38D8" w:rsidRPr="00DE0C89" w:rsidRDefault="006A2505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  <w:r w:rsidR="00860E98"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49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</w:tcPr>
          <w:p w14:paraId="12F6D1BD" w14:textId="67203673" w:rsidR="00DA38D8" w:rsidRPr="00DE0C89" w:rsidRDefault="00B912EE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2.175</w:t>
            </w: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</w:tcPr>
          <w:p w14:paraId="21D8EF51" w14:textId="37A73C16" w:rsidR="00DA38D8" w:rsidRPr="00DE0C89" w:rsidRDefault="00DA38D8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0.</w:t>
            </w:r>
            <w:r w:rsidR="00B912E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37</w:t>
            </w:r>
          </w:p>
        </w:tc>
      </w:tr>
      <w:tr w:rsidR="00AA66B8" w:rsidRPr="00DE0C89" w14:paraId="1C90D7CA" w14:textId="77777777" w:rsidTr="002828F4">
        <w:trPr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32C231EE" w14:textId="77777777" w:rsidR="00DA38D8" w:rsidRPr="00DE0C89" w:rsidRDefault="00DA38D8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5F0258F1" w14:textId="43A92C4D" w:rsidR="00DA38D8" w:rsidRPr="00DE0C89" w:rsidRDefault="00DA38D8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6-6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781AFB73" w14:textId="71A48661" w:rsidR="00DA38D8" w:rsidRPr="00DE0C89" w:rsidRDefault="00DA38D8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2</w:t>
            </w:r>
            <w:r w:rsidR="007679E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2.5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3E2D6C2E" w14:textId="63CFC299" w:rsidR="00DA38D8" w:rsidRPr="00DE0C89" w:rsidRDefault="006A2505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26.5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  <w:r w:rsidR="00860E98"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42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F9BEEDC" w14:textId="77777777" w:rsidR="00DA38D8" w:rsidRPr="00DE0C89" w:rsidRDefault="00DA38D8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C275912" w14:textId="77777777" w:rsidR="00DA38D8" w:rsidRPr="00DE0C89" w:rsidRDefault="00DA38D8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A66B8" w:rsidRPr="00DE0C89" w14:paraId="1FA9FA94" w14:textId="77777777" w:rsidTr="002828F4">
        <w:trPr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7BB32876" w14:textId="77777777" w:rsidR="00DA38D8" w:rsidRPr="00DE0C89" w:rsidRDefault="00DA38D8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23242D08" w14:textId="79CC7A09" w:rsidR="00DA38D8" w:rsidRPr="00DE0C89" w:rsidRDefault="00DA38D8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≥6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3DE0509E" w14:textId="4FC429F4" w:rsidR="00DA38D8" w:rsidRPr="00DE0C89" w:rsidRDefault="00DA38D8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34</w:t>
            </w:r>
            <w:r w:rsidR="007679E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60.63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61818687" w14:textId="483E5888" w:rsidR="00DA38D8" w:rsidRPr="00DE0C89" w:rsidRDefault="006A2505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  <w:r w:rsidR="00860E98"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112CDAC" w14:textId="77777777" w:rsidR="00DA38D8" w:rsidRPr="00DE0C89" w:rsidRDefault="00DA38D8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9691727" w14:textId="77777777" w:rsidR="00DA38D8" w:rsidRPr="00DE0C89" w:rsidRDefault="00DA38D8" w:rsidP="00DA38D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80C1D" w:rsidRPr="00DE0C89" w14:paraId="5C57A8B7" w14:textId="77777777" w:rsidTr="002828F4">
        <w:trPr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3BFAC817" w14:textId="3920B227" w:rsidR="00175E6D" w:rsidRPr="00DE0C89" w:rsidRDefault="007223B6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1EDADEFE" w14:textId="528132AF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a</w:t>
            </w:r>
            <w:r w:rsidR="007223B6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786F" w14:textId="338A5314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24</w:t>
            </w:r>
            <w:r w:rsidR="007679E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56.1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2312" w14:textId="4C826D4F" w:rsidR="00175E6D" w:rsidRPr="00DE0C89" w:rsidRDefault="006A2505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5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4</w:t>
            </w:r>
            <w:r w:rsidR="00860E9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, 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2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6731" w14:textId="678FDDA1" w:rsidR="00175E6D" w:rsidRPr="00DE0C89" w:rsidRDefault="00491E89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B42A" w14:textId="5D089670" w:rsidR="00175E6D" w:rsidRPr="00DE0C89" w:rsidRDefault="00024BB8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342</w:t>
            </w:r>
          </w:p>
        </w:tc>
      </w:tr>
      <w:tr w:rsidR="00B80C1D" w:rsidRPr="00DE0C89" w14:paraId="63634384" w14:textId="77777777" w:rsidTr="002828F4">
        <w:trPr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31269F0F" w14:textId="77777777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31B0D924" w14:textId="6A189182" w:rsidR="00175E6D" w:rsidRPr="00DE0C89" w:rsidRDefault="007223B6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19FC" w14:textId="5CA1ED25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97</w:t>
            </w:r>
            <w:r w:rsidR="007679E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3.89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C592" w14:textId="4DB25DF3" w:rsidR="00175E6D" w:rsidRPr="00DE0C89" w:rsidRDefault="006A2505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7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4</w:t>
            </w:r>
            <w:r w:rsidR="00860E9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, 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4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43087" w14:textId="77777777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979D" w14:textId="77777777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A70E8" w:rsidRPr="00DE0C89" w14:paraId="3F64FD40" w14:textId="77777777" w:rsidTr="002828F4">
        <w:trPr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7C574F67" w14:textId="6A473EA1" w:rsidR="008A70E8" w:rsidRPr="00DE0C89" w:rsidRDefault="008A70E8" w:rsidP="008A70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Level of education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28FD" w14:textId="5D185BCD" w:rsidR="008A70E8" w:rsidRPr="00DE0C89" w:rsidRDefault="008A70E8" w:rsidP="008A70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Junior high school and below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5471" w14:textId="6A8E043B" w:rsidR="008A70E8" w:rsidRPr="00DE0C89" w:rsidRDefault="008A70E8" w:rsidP="008A70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00(45.2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476B" w14:textId="19A6C85A" w:rsidR="008A70E8" w:rsidRPr="00DE0C89" w:rsidRDefault="00FC4299" w:rsidP="008A70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6(24,45.2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C1F1" w14:textId="3C7D855A" w:rsidR="008A70E8" w:rsidRPr="00DE0C89" w:rsidRDefault="00FC4299" w:rsidP="008A70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4.06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0DDE" w14:textId="54616828" w:rsidR="008A70E8" w:rsidRPr="00DE0C89" w:rsidRDefault="00FC4299" w:rsidP="008A70E8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131</w:t>
            </w:r>
          </w:p>
        </w:tc>
      </w:tr>
      <w:tr w:rsidR="00753249" w:rsidRPr="00DE0C89" w14:paraId="1E2F9989" w14:textId="77777777" w:rsidTr="002828F4">
        <w:trPr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6AD117C9" w14:textId="77777777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7A12" w14:textId="44C4396A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EEB6" w14:textId="4D4210D4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1</w:t>
            </w:r>
            <w:r w:rsidR="007679E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6.6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A4CA" w14:textId="29AE98A7" w:rsidR="00175E6D" w:rsidRPr="00DE0C89" w:rsidRDefault="006A2505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7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4</w:t>
            </w:r>
            <w:r w:rsidR="00860E9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, 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8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D013" w14:textId="77777777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1196" w14:textId="77777777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3249" w:rsidRPr="00DE0C89" w14:paraId="1D7A35C2" w14:textId="77777777" w:rsidTr="002828F4">
        <w:trPr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4ADE2A09" w14:textId="77777777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76E8" w14:textId="7A164104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Bachelor</w:t>
            </w:r>
            <w:r w:rsidR="005161E5"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abov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81BE" w14:textId="2D8AB4C3" w:rsidR="00175E6D" w:rsidRPr="00DE0C89" w:rsidRDefault="005161E5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0(18.10</w:t>
            </w:r>
            <w:r w:rsidR="00175E6D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193C" w14:textId="7B38E55F" w:rsidR="00175E6D" w:rsidRPr="00DE0C89" w:rsidRDefault="006F5E9B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5(24,29.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3EA03" w14:textId="77777777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5F6A" w14:textId="77777777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223B6" w:rsidRPr="00DE0C89" w14:paraId="32DBAC06" w14:textId="77777777" w:rsidTr="002828F4">
        <w:trPr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06484B9A" w14:textId="21BF5AAA" w:rsidR="007223B6" w:rsidRPr="00DE0C89" w:rsidRDefault="007223B6" w:rsidP="007223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1E88F5A4" w14:textId="1863CC29" w:rsidR="007223B6" w:rsidRPr="00DE0C89" w:rsidRDefault="007223B6" w:rsidP="007223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No spou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44BE1" w14:textId="4AE064B8" w:rsidR="007223B6" w:rsidRPr="00DE0C89" w:rsidRDefault="007223B6" w:rsidP="007223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2(10.0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AC29" w14:textId="1D87C999" w:rsidR="007223B6" w:rsidRPr="00DE0C89" w:rsidRDefault="009D4C42" w:rsidP="007223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9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4</w:t>
            </w:r>
            <w:r w:rsidR="00860E9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, 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3.75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41C8E49" w14:textId="494F87D1" w:rsidR="007223B6" w:rsidRPr="00DE0C89" w:rsidRDefault="00024BB8" w:rsidP="007223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4.23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68B8E38" w14:textId="738A6BCB" w:rsidR="007223B6" w:rsidRPr="00DE0C89" w:rsidRDefault="00024BB8" w:rsidP="007223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039</w:t>
            </w:r>
          </w:p>
        </w:tc>
      </w:tr>
      <w:tr w:rsidR="007223B6" w:rsidRPr="00DE0C89" w14:paraId="3F238D34" w14:textId="77777777" w:rsidTr="002828F4">
        <w:trPr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6E1DBE1D" w14:textId="77777777" w:rsidR="007223B6" w:rsidRPr="00DE0C89" w:rsidRDefault="007223B6" w:rsidP="007223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06135E84" w14:textId="4648232F" w:rsidR="007223B6" w:rsidRPr="00DE0C89" w:rsidRDefault="007223B6" w:rsidP="007223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Having spous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AAB9" w14:textId="1D84D0DF" w:rsidR="007223B6" w:rsidRPr="00DE0C89" w:rsidRDefault="007223B6" w:rsidP="007223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99(90.0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3A98" w14:textId="277AF887" w:rsidR="007223B6" w:rsidRPr="00DE0C89" w:rsidRDefault="009D4C42" w:rsidP="007223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6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4</w:t>
            </w:r>
            <w:r w:rsidR="00860E9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, 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2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)</w:t>
            </w:r>
            <w:r w:rsidR="007223B6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E73CCAE" w14:textId="77777777" w:rsidR="007223B6" w:rsidRPr="00DE0C89" w:rsidRDefault="007223B6" w:rsidP="007223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B802BF8" w14:textId="77777777" w:rsidR="007223B6" w:rsidRPr="00DE0C89" w:rsidRDefault="007223B6" w:rsidP="007223B6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75E6D" w:rsidRPr="00DE0C89" w14:paraId="513C46F6" w14:textId="77777777" w:rsidTr="002828F4">
        <w:trPr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350B8827" w14:textId="0382E1BA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Provider payment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167311EB" w14:textId="73604AEC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Medical insuranc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1E5D" w14:textId="4A6527EE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73</w:t>
            </w:r>
            <w:r w:rsidR="007679E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8.2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C640" w14:textId="2D010C1B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</w:t>
            </w:r>
            <w:r w:rsidR="009D4C42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6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="009D4C42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4</w:t>
            </w:r>
            <w:r w:rsidR="00860E9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, </w:t>
            </w:r>
            <w:r w:rsidR="009D4C42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2.5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63277BD" w14:textId="234A88A4" w:rsidR="00175E6D" w:rsidRPr="00DE0C89" w:rsidRDefault="006F5E9B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5.8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9287C7A" w14:textId="471D8FE3" w:rsidR="00175E6D" w:rsidRPr="00DE0C89" w:rsidRDefault="006F5E9B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121</w:t>
            </w:r>
          </w:p>
        </w:tc>
      </w:tr>
      <w:tr w:rsidR="00175E6D" w:rsidRPr="00DE0C89" w14:paraId="53792B2C" w14:textId="77777777" w:rsidTr="002828F4">
        <w:trPr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5CA9A030" w14:textId="77777777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7273317E" w14:textId="502726FC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Free medical servic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A9BB" w14:textId="25B9A543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1</w:t>
            </w:r>
            <w:r w:rsidR="007679E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4.03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479F" w14:textId="010F5954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</w:t>
            </w:r>
            <w:r w:rsidR="009D4C42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5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="009D4C42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4</w:t>
            </w:r>
            <w:r w:rsidR="00860E9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, </w:t>
            </w:r>
            <w:r w:rsidR="009D4C42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7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1D826CB1" w14:textId="77777777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F90722E" w14:textId="77777777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175E6D" w:rsidRPr="00DE0C89" w14:paraId="09799993" w14:textId="77777777" w:rsidTr="002828F4">
        <w:trPr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71224512" w14:textId="77777777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4AC0C803" w14:textId="71C2EBE6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NCMS</w:t>
            </w:r>
            <w:r w:rsidR="006F5E9B"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Self-payin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FA52" w14:textId="63FA0AF0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</w:t>
            </w:r>
            <w:r w:rsidR="006F5E9B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</w:t>
            </w:r>
            <w:r w:rsidR="007679E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="006F5E9B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.69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16D3" w14:textId="3BBD433B" w:rsidR="00175E6D" w:rsidRPr="00DE0C89" w:rsidRDefault="006F5E9B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6(24,6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E7559DE" w14:textId="77777777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70582D9" w14:textId="77777777" w:rsidR="00175E6D" w:rsidRPr="00DE0C89" w:rsidRDefault="00175E6D" w:rsidP="00175E6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97B03" w:rsidRPr="00DE0C89" w14:paraId="149FD2EE" w14:textId="77777777" w:rsidTr="002828F4">
        <w:trPr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41F14230" w14:textId="260936BE" w:rsidR="00397B03" w:rsidRPr="00DE0C89" w:rsidRDefault="00623C54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Co-resident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5F850786" w14:textId="17473720" w:rsidR="00397B03" w:rsidRPr="00DE0C89" w:rsidRDefault="00397B03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ith </w:t>
            </w:r>
            <w:r w:rsidR="006D2BFC"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8297" w14:textId="7C7C0984" w:rsidR="00397B03" w:rsidRPr="00DE0C89" w:rsidRDefault="000F0650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01</w:t>
            </w:r>
            <w:r w:rsidR="007679E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="006D2BFC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91.0</w:t>
            </w:r>
            <w:r w:rsidR="00397B03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8557" w14:textId="11AFAF5A" w:rsidR="00397B03" w:rsidRPr="00DE0C89" w:rsidRDefault="009D4C42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6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4</w:t>
            </w:r>
            <w:r w:rsidR="00860E9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, 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2.5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3412" w14:textId="7DFCD0EF" w:rsidR="00397B03" w:rsidRPr="00DE0C89" w:rsidRDefault="00491E89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6BBB" w14:textId="72F3EF68" w:rsidR="00397B03" w:rsidRPr="00DE0C89" w:rsidRDefault="00024BB8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491E89"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324</w:t>
            </w:r>
          </w:p>
        </w:tc>
      </w:tr>
      <w:tr w:rsidR="00397B03" w:rsidRPr="00DE0C89" w14:paraId="66D72203" w14:textId="77777777" w:rsidTr="002828F4">
        <w:trPr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7FBAE192" w14:textId="77777777" w:rsidR="00397B03" w:rsidRPr="00DE0C89" w:rsidRDefault="00397B03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3F6CA98E" w14:textId="1C86231E" w:rsidR="00397B03" w:rsidRPr="00DE0C89" w:rsidRDefault="00397B03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Live alon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8ED1" w14:textId="54E757A9" w:rsidR="00397B03" w:rsidRPr="00DE0C89" w:rsidRDefault="006D2BFC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0(9.0</w:t>
            </w:r>
            <w:r w:rsidR="00397B03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C6C9" w14:textId="7F27DD29" w:rsidR="00397B03" w:rsidRPr="00DE0C89" w:rsidRDefault="009D4C42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5.5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4</w:t>
            </w:r>
            <w:r w:rsidR="00860E9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, 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0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E537" w14:textId="77777777" w:rsidR="00397B03" w:rsidRPr="00DE0C89" w:rsidRDefault="00397B03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1A70" w14:textId="77777777" w:rsidR="00397B03" w:rsidRPr="00DE0C89" w:rsidRDefault="00397B03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C497B" w:rsidRPr="00DE0C89" w14:paraId="4A632C53" w14:textId="77777777" w:rsidTr="002828F4">
        <w:trPr>
          <w:jc w:val="center"/>
        </w:trPr>
        <w:tc>
          <w:tcPr>
            <w:tcW w:w="958" w:type="pct"/>
            <w:vMerge w:val="restart"/>
            <w:tcBorders>
              <w:top w:val="nil"/>
              <w:left w:val="nil"/>
              <w:right w:val="nil"/>
            </w:tcBorders>
          </w:tcPr>
          <w:p w14:paraId="5375539A" w14:textId="34657EA0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Number of chronic diseases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57151096" w14:textId="60FDEB19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3BEF" w14:textId="3B883925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23(55.66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19D1" w14:textId="7079E0EE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6(23, 3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202C" w14:textId="098EBBC1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4.72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0922" w14:textId="111AA30E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118</w:t>
            </w:r>
          </w:p>
        </w:tc>
      </w:tr>
      <w:tr w:rsidR="004C497B" w:rsidRPr="00DE0C89" w14:paraId="41FA8907" w14:textId="77777777" w:rsidTr="002828F4">
        <w:trPr>
          <w:jc w:val="center"/>
        </w:trPr>
        <w:tc>
          <w:tcPr>
            <w:tcW w:w="958" w:type="pct"/>
            <w:vMerge/>
            <w:tcBorders>
              <w:left w:val="nil"/>
              <w:right w:val="nil"/>
            </w:tcBorders>
          </w:tcPr>
          <w:p w14:paraId="7130D1F4" w14:textId="77777777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78F37AD8" w14:textId="0830F693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9E64" w14:textId="74052644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2(32.5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27C9" w14:textId="2004035D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4(24, 41.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43279" w14:textId="77777777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0787" w14:textId="77777777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C497B" w:rsidRPr="00DE0C89" w14:paraId="3AC4CE70" w14:textId="77777777" w:rsidTr="002828F4">
        <w:trPr>
          <w:jc w:val="center"/>
        </w:trPr>
        <w:tc>
          <w:tcPr>
            <w:tcW w:w="958" w:type="pct"/>
            <w:vMerge/>
            <w:tcBorders>
              <w:left w:val="nil"/>
              <w:bottom w:val="nil"/>
              <w:right w:val="nil"/>
            </w:tcBorders>
          </w:tcPr>
          <w:p w14:paraId="0E8DED7D" w14:textId="77777777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75DC9A3E" w14:textId="59702CBC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≥ 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2174" w14:textId="0499F924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6(11.76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2C65" w14:textId="434CD4B8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39.5(24, 6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DC95" w14:textId="77777777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1B52" w14:textId="77777777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C497B" w:rsidRPr="00DE0C89" w14:paraId="7EAAD7ED" w14:textId="77777777" w:rsidTr="002828F4">
        <w:trPr>
          <w:jc w:val="center"/>
        </w:trPr>
        <w:tc>
          <w:tcPr>
            <w:tcW w:w="958" w:type="pct"/>
            <w:vMerge w:val="restart"/>
            <w:tcBorders>
              <w:top w:val="nil"/>
              <w:left w:val="nil"/>
              <w:right w:val="nil"/>
            </w:tcBorders>
          </w:tcPr>
          <w:p w14:paraId="2DC63AD7" w14:textId="763726F9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Duration of disease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years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28CC04B3" w14:textId="392168BF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-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2284" w14:textId="5ED82164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7(21.2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F379" w14:textId="4CC3592C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25(24,3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5AC6" w14:textId="264BCE1B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3478" w14:textId="5BB113BE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838</w:t>
            </w:r>
          </w:p>
        </w:tc>
      </w:tr>
      <w:tr w:rsidR="004C497B" w:rsidRPr="00DE0C89" w14:paraId="6B600DC0" w14:textId="77777777" w:rsidTr="002828F4">
        <w:trPr>
          <w:jc w:val="center"/>
        </w:trPr>
        <w:tc>
          <w:tcPr>
            <w:tcW w:w="958" w:type="pct"/>
            <w:vMerge/>
            <w:tcBorders>
              <w:left w:val="nil"/>
              <w:right w:val="nil"/>
            </w:tcBorders>
          </w:tcPr>
          <w:p w14:paraId="0A3DF98C" w14:textId="77777777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069B24D6" w14:textId="6CF8CF8F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4-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E955" w14:textId="14252A4D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4(19.9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0F36" w14:textId="1F7BAF0B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25.5(24, 4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6057" w14:textId="77777777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954B" w14:textId="77777777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C497B" w:rsidRPr="00DE0C89" w14:paraId="1F05A5C4" w14:textId="77777777" w:rsidTr="002828F4">
        <w:trPr>
          <w:jc w:val="center"/>
        </w:trPr>
        <w:tc>
          <w:tcPr>
            <w:tcW w:w="958" w:type="pct"/>
            <w:vMerge/>
            <w:tcBorders>
              <w:left w:val="nil"/>
              <w:bottom w:val="nil"/>
              <w:right w:val="nil"/>
            </w:tcBorders>
          </w:tcPr>
          <w:p w14:paraId="113E6979" w14:textId="77777777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226104DA" w14:textId="36B5028E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≥1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D404" w14:textId="70D49B18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30(58.82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9FD4" w14:textId="2A7028E8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7(24, 44.2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63F4" w14:textId="77777777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5C9C" w14:textId="77777777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C497B" w:rsidRPr="00DE0C89" w14:paraId="40F811EC" w14:textId="77777777" w:rsidTr="002828F4">
        <w:trPr>
          <w:jc w:val="center"/>
        </w:trPr>
        <w:tc>
          <w:tcPr>
            <w:tcW w:w="958" w:type="pct"/>
            <w:vMerge w:val="restart"/>
            <w:tcBorders>
              <w:top w:val="nil"/>
              <w:left w:val="nil"/>
              <w:right w:val="nil"/>
            </w:tcBorders>
          </w:tcPr>
          <w:p w14:paraId="02010AD6" w14:textId="1010F3B1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Perceptual/sensory disturbance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7D096DF5" w14:textId="07D45837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5560" w14:textId="274EE0BB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2(32.5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4114" w14:textId="00F9AC83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5(24, 64.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8A2F" w14:textId="46318350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12.89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18D2" w14:textId="71FBC265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4C497B" w:rsidRPr="00DE0C89" w14:paraId="7E7CEA17" w14:textId="77777777" w:rsidTr="002828F4">
        <w:trPr>
          <w:jc w:val="center"/>
        </w:trPr>
        <w:tc>
          <w:tcPr>
            <w:tcW w:w="958" w:type="pct"/>
            <w:vMerge/>
            <w:tcBorders>
              <w:left w:val="nil"/>
              <w:bottom w:val="nil"/>
              <w:right w:val="nil"/>
            </w:tcBorders>
          </w:tcPr>
          <w:p w14:paraId="7CCB5626" w14:textId="77777777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1FB4F03C" w14:textId="192D7F20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EE28" w14:textId="181026E6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49(67.42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75DC" w14:textId="2DA15429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5(24, 35.7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402E" w14:textId="77777777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F496" w14:textId="77777777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97B03" w:rsidRPr="00DE0C89" w14:paraId="71571D83" w14:textId="77777777" w:rsidTr="002828F4">
        <w:trPr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692A6883" w14:textId="68CFF5E5" w:rsidR="00397B03" w:rsidRPr="00DE0C89" w:rsidRDefault="00397B03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Hospitalizations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1AF856EA" w14:textId="36142626" w:rsidR="00397B03" w:rsidRPr="00DE0C89" w:rsidRDefault="00397B03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First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0302" w14:textId="3EB10B8A" w:rsidR="00397B03" w:rsidRPr="00DE0C89" w:rsidRDefault="00397B03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9</w:t>
            </w:r>
            <w:r w:rsidR="007679E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5.7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3FD0" w14:textId="5D931879" w:rsidR="00397B03" w:rsidRPr="00DE0C89" w:rsidRDefault="00174C95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4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4</w:t>
            </w:r>
            <w:r w:rsidR="00860E9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, 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5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F177" w14:textId="661743F8" w:rsidR="00397B03" w:rsidRPr="00DE0C89" w:rsidRDefault="00A3401E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3.96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5971" w14:textId="51F9DE30" w:rsidR="00397B03" w:rsidRPr="00DE0C89" w:rsidRDefault="00A3401E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047</w:t>
            </w:r>
          </w:p>
        </w:tc>
      </w:tr>
      <w:tr w:rsidR="00397B03" w:rsidRPr="00DE0C89" w14:paraId="7063E8A5" w14:textId="77777777" w:rsidTr="002828F4">
        <w:trPr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389533FB" w14:textId="77777777" w:rsidR="00397B03" w:rsidRPr="00DE0C89" w:rsidRDefault="00397B03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4EF7FB8D" w14:textId="4A40B25F" w:rsidR="00397B03" w:rsidRPr="00DE0C89" w:rsidRDefault="00397B03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Many</w:t>
            </w:r>
            <w:r w:rsidR="0040706B"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ime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221F" w14:textId="291479A3" w:rsidR="00397B03" w:rsidRPr="00DE0C89" w:rsidRDefault="00397B03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42</w:t>
            </w:r>
            <w:r w:rsidR="007679E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64.25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C731" w14:textId="0C104AC7" w:rsidR="00397B03" w:rsidRPr="00DE0C89" w:rsidRDefault="00174C95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8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4</w:t>
            </w:r>
            <w:r w:rsidR="00860E9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, 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8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8B06" w14:textId="77777777" w:rsidR="00397B03" w:rsidRPr="00DE0C89" w:rsidRDefault="00397B03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586B" w14:textId="77777777" w:rsidR="00397B03" w:rsidRPr="00DE0C89" w:rsidRDefault="00397B03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C497B" w:rsidRPr="00DE0C89" w14:paraId="73F9B3C4" w14:textId="77777777" w:rsidTr="002828F4">
        <w:trPr>
          <w:jc w:val="center"/>
        </w:trPr>
        <w:tc>
          <w:tcPr>
            <w:tcW w:w="95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25D749" w14:textId="1D3058C0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color w:val="0D0D0D" w:themeColor="text1" w:themeTint="F2"/>
                <w:sz w:val="24"/>
                <w:szCs w:val="24"/>
              </w:rPr>
              <w:t>Type of medication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5AC0C00B" w14:textId="4D72614F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4C80" w14:textId="118B2727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8(21.72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908E" w14:textId="7FC3B6DB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26(24, 3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916B" w14:textId="7D3936A4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9D0C" w14:textId="686B14EA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0.980</w:t>
            </w:r>
          </w:p>
        </w:tc>
      </w:tr>
      <w:tr w:rsidR="004C497B" w:rsidRPr="00DE0C89" w14:paraId="57D1EAB7" w14:textId="77777777" w:rsidTr="002828F4">
        <w:trPr>
          <w:jc w:val="center"/>
        </w:trPr>
        <w:tc>
          <w:tcPr>
            <w:tcW w:w="95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8D77D51" w14:textId="77777777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2DEF8E81" w14:textId="2B2657D5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AAED" w14:textId="2269BAD8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93(42.0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2B8E" w14:textId="5D30BC5D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7(24, 43.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97D1" w14:textId="77777777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ED5E" w14:textId="77777777" w:rsidR="004C497B" w:rsidRPr="00DE0C89" w:rsidRDefault="004C497B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C564C" w:rsidRPr="00DE0C89" w14:paraId="0DE75D85" w14:textId="77777777" w:rsidTr="002828F4">
        <w:trPr>
          <w:jc w:val="center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326D9552" w14:textId="77777777" w:rsidR="002C564C" w:rsidRPr="00DE0C89" w:rsidRDefault="002C564C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3106350B" w14:textId="38BB6B6A" w:rsidR="002C564C" w:rsidRPr="00DE0C89" w:rsidRDefault="002C564C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5-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C10F" w14:textId="4D31A25F" w:rsidR="002C564C" w:rsidRPr="00DE0C89" w:rsidRDefault="002C564C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1</w:t>
            </w:r>
            <w:r w:rsidR="009A3ACC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2.13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4307" w14:textId="5C011C0A" w:rsidR="002C564C" w:rsidRPr="00DE0C89" w:rsidRDefault="00024BB8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5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4</w:t>
            </w:r>
            <w:r w:rsidR="00860E9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, 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4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3092" w14:textId="77777777" w:rsidR="002C564C" w:rsidRPr="00DE0C89" w:rsidRDefault="002C564C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2063" w14:textId="77777777" w:rsidR="002C564C" w:rsidRPr="00DE0C89" w:rsidRDefault="002C564C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C564C" w:rsidRPr="00DE0C89" w14:paraId="36F038AF" w14:textId="77777777" w:rsidTr="002828F4">
        <w:trPr>
          <w:jc w:val="center"/>
        </w:trPr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47360" w14:textId="77777777" w:rsidR="002C564C" w:rsidRPr="00DE0C89" w:rsidRDefault="002C564C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AEF7C" w14:textId="76CB3F56" w:rsidR="002C564C" w:rsidRPr="00DE0C89" w:rsidRDefault="002C564C" w:rsidP="002C564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</w:rPr>
              <w:t>≥1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23812" w14:textId="1FFD6451" w:rsidR="002C564C" w:rsidRPr="00DE0C89" w:rsidRDefault="002C564C" w:rsidP="002C564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9</w:t>
            </w:r>
            <w:r w:rsidR="009A3ACC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.07)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DE415" w14:textId="05E7C42C" w:rsidR="002C564C" w:rsidRPr="00DE0C89" w:rsidRDefault="00024BB8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6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(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4</w:t>
            </w:r>
            <w:r w:rsidR="00860E98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, </w:t>
            </w:r>
            <w:r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3</w:t>
            </w:r>
            <w:r w:rsidR="00DF5FCE" w:rsidRPr="00DE0C89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3AF6E" w14:textId="77777777" w:rsidR="002C564C" w:rsidRPr="00DE0C89" w:rsidRDefault="002C564C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DD278" w14:textId="77777777" w:rsidR="002C564C" w:rsidRPr="00DE0C89" w:rsidRDefault="002C564C" w:rsidP="00397B03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42BDDD43" w14:textId="1635FF92" w:rsidR="00A40DC4" w:rsidRPr="00DE0C89" w:rsidRDefault="00DA5E34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E0C89">
        <w:rPr>
          <w:rFonts w:ascii="Times New Roman" w:eastAsia="宋体" w:hAnsi="Times New Roman" w:cs="Times New Roman"/>
          <w:sz w:val="24"/>
          <w:szCs w:val="24"/>
        </w:rPr>
        <w:t xml:space="preserve">NCMS: New rural cooperative medical system. </w:t>
      </w:r>
      <w:bookmarkEnd w:id="0"/>
    </w:p>
    <w:sectPr w:rsidR="00A40DC4" w:rsidRPr="00DE0C89" w:rsidSect="004C4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F1392" w14:textId="77777777" w:rsidR="0091523E" w:rsidRDefault="0091523E" w:rsidP="00444402">
      <w:pPr>
        <w:rPr>
          <w:rFonts w:hint="eastAsia"/>
        </w:rPr>
      </w:pPr>
      <w:r>
        <w:separator/>
      </w:r>
    </w:p>
  </w:endnote>
  <w:endnote w:type="continuationSeparator" w:id="0">
    <w:p w14:paraId="71342EC2" w14:textId="77777777" w:rsidR="0091523E" w:rsidRDefault="0091523E" w:rsidP="004444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B6DDC" w14:textId="77777777" w:rsidR="0091523E" w:rsidRDefault="0091523E" w:rsidP="00444402">
      <w:pPr>
        <w:rPr>
          <w:rFonts w:hint="eastAsia"/>
        </w:rPr>
      </w:pPr>
      <w:r>
        <w:separator/>
      </w:r>
    </w:p>
  </w:footnote>
  <w:footnote w:type="continuationSeparator" w:id="0">
    <w:p w14:paraId="02E95BD5" w14:textId="77777777" w:rsidR="0091523E" w:rsidRDefault="0091523E" w:rsidP="0044440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5754C6"/>
    <w:multiLevelType w:val="hybridMultilevel"/>
    <w:tmpl w:val="A88EEEA6"/>
    <w:lvl w:ilvl="0" w:tplc="BD8AD6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06957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355"/>
    <w:rsid w:val="00024BB8"/>
    <w:rsid w:val="000260F4"/>
    <w:rsid w:val="00031E7A"/>
    <w:rsid w:val="00036A36"/>
    <w:rsid w:val="0004015F"/>
    <w:rsid w:val="00046410"/>
    <w:rsid w:val="000466D9"/>
    <w:rsid w:val="0006702E"/>
    <w:rsid w:val="00067A8B"/>
    <w:rsid w:val="00072EF0"/>
    <w:rsid w:val="00087FD1"/>
    <w:rsid w:val="00091FAE"/>
    <w:rsid w:val="0009521F"/>
    <w:rsid w:val="000A2FDE"/>
    <w:rsid w:val="000B07B4"/>
    <w:rsid w:val="000C0CD2"/>
    <w:rsid w:val="000F0650"/>
    <w:rsid w:val="00174C95"/>
    <w:rsid w:val="00175E6D"/>
    <w:rsid w:val="0018042A"/>
    <w:rsid w:val="001B6F13"/>
    <w:rsid w:val="001D5E1D"/>
    <w:rsid w:val="001D7160"/>
    <w:rsid w:val="001E0EFE"/>
    <w:rsid w:val="001E3BB7"/>
    <w:rsid w:val="0020556A"/>
    <w:rsid w:val="002072A7"/>
    <w:rsid w:val="00215645"/>
    <w:rsid w:val="0021771D"/>
    <w:rsid w:val="00223EF8"/>
    <w:rsid w:val="002331F4"/>
    <w:rsid w:val="002351CD"/>
    <w:rsid w:val="0025213C"/>
    <w:rsid w:val="0025719F"/>
    <w:rsid w:val="002828F4"/>
    <w:rsid w:val="00293DA9"/>
    <w:rsid w:val="00295D81"/>
    <w:rsid w:val="002C564C"/>
    <w:rsid w:val="00315814"/>
    <w:rsid w:val="00342280"/>
    <w:rsid w:val="00345A0E"/>
    <w:rsid w:val="00366544"/>
    <w:rsid w:val="00397B03"/>
    <w:rsid w:val="003C331C"/>
    <w:rsid w:val="003E0A44"/>
    <w:rsid w:val="0040706B"/>
    <w:rsid w:val="00421254"/>
    <w:rsid w:val="00444402"/>
    <w:rsid w:val="00444FBF"/>
    <w:rsid w:val="00454019"/>
    <w:rsid w:val="004723A5"/>
    <w:rsid w:val="004772ED"/>
    <w:rsid w:val="00491E89"/>
    <w:rsid w:val="004A20EF"/>
    <w:rsid w:val="004A40FA"/>
    <w:rsid w:val="004B70D1"/>
    <w:rsid w:val="004C497B"/>
    <w:rsid w:val="004E1C4A"/>
    <w:rsid w:val="004F678F"/>
    <w:rsid w:val="005034E7"/>
    <w:rsid w:val="00506A6A"/>
    <w:rsid w:val="005161E0"/>
    <w:rsid w:val="005161E5"/>
    <w:rsid w:val="0053570D"/>
    <w:rsid w:val="005529E7"/>
    <w:rsid w:val="00552B0E"/>
    <w:rsid w:val="005718EE"/>
    <w:rsid w:val="00592157"/>
    <w:rsid w:val="00596695"/>
    <w:rsid w:val="005B55AD"/>
    <w:rsid w:val="005B5738"/>
    <w:rsid w:val="005D1CAA"/>
    <w:rsid w:val="005E00BE"/>
    <w:rsid w:val="005E2003"/>
    <w:rsid w:val="005E4509"/>
    <w:rsid w:val="005F275F"/>
    <w:rsid w:val="005F7FB8"/>
    <w:rsid w:val="00601B32"/>
    <w:rsid w:val="00623C54"/>
    <w:rsid w:val="00627B84"/>
    <w:rsid w:val="006377D3"/>
    <w:rsid w:val="00647E72"/>
    <w:rsid w:val="006A2505"/>
    <w:rsid w:val="006B06D5"/>
    <w:rsid w:val="006D2BFC"/>
    <w:rsid w:val="006D467F"/>
    <w:rsid w:val="006D53E5"/>
    <w:rsid w:val="006F5E9B"/>
    <w:rsid w:val="00703B53"/>
    <w:rsid w:val="00704336"/>
    <w:rsid w:val="00707339"/>
    <w:rsid w:val="00722222"/>
    <w:rsid w:val="007223B6"/>
    <w:rsid w:val="00726C2C"/>
    <w:rsid w:val="00727F03"/>
    <w:rsid w:val="007421FE"/>
    <w:rsid w:val="00753249"/>
    <w:rsid w:val="00753AE1"/>
    <w:rsid w:val="0076078A"/>
    <w:rsid w:val="00762096"/>
    <w:rsid w:val="007667DC"/>
    <w:rsid w:val="007679E8"/>
    <w:rsid w:val="00767CA9"/>
    <w:rsid w:val="00771E3E"/>
    <w:rsid w:val="0077218B"/>
    <w:rsid w:val="00777E66"/>
    <w:rsid w:val="00793F4F"/>
    <w:rsid w:val="0079676C"/>
    <w:rsid w:val="007A197C"/>
    <w:rsid w:val="007C2F28"/>
    <w:rsid w:val="007D2DA3"/>
    <w:rsid w:val="0082201D"/>
    <w:rsid w:val="008228EE"/>
    <w:rsid w:val="008274B3"/>
    <w:rsid w:val="00832AD7"/>
    <w:rsid w:val="00836D25"/>
    <w:rsid w:val="008528B6"/>
    <w:rsid w:val="00860E98"/>
    <w:rsid w:val="00865C79"/>
    <w:rsid w:val="008A70E8"/>
    <w:rsid w:val="008B5714"/>
    <w:rsid w:val="008E5299"/>
    <w:rsid w:val="008F045B"/>
    <w:rsid w:val="0090028B"/>
    <w:rsid w:val="00905064"/>
    <w:rsid w:val="00911B7B"/>
    <w:rsid w:val="0091523E"/>
    <w:rsid w:val="00925D1C"/>
    <w:rsid w:val="00933233"/>
    <w:rsid w:val="00945B91"/>
    <w:rsid w:val="00961DE7"/>
    <w:rsid w:val="00965DF4"/>
    <w:rsid w:val="0097375A"/>
    <w:rsid w:val="009937EE"/>
    <w:rsid w:val="009A3ACC"/>
    <w:rsid w:val="009C12D0"/>
    <w:rsid w:val="009D4C42"/>
    <w:rsid w:val="009D6F99"/>
    <w:rsid w:val="009E3C9C"/>
    <w:rsid w:val="009F3860"/>
    <w:rsid w:val="00A3401E"/>
    <w:rsid w:val="00A40DC4"/>
    <w:rsid w:val="00A47220"/>
    <w:rsid w:val="00A57B5C"/>
    <w:rsid w:val="00A7107D"/>
    <w:rsid w:val="00A96F01"/>
    <w:rsid w:val="00AA128F"/>
    <w:rsid w:val="00AA66B8"/>
    <w:rsid w:val="00AE2431"/>
    <w:rsid w:val="00AF6F02"/>
    <w:rsid w:val="00B80C1D"/>
    <w:rsid w:val="00B82649"/>
    <w:rsid w:val="00B912EE"/>
    <w:rsid w:val="00B95E7B"/>
    <w:rsid w:val="00BC53B9"/>
    <w:rsid w:val="00BC5B41"/>
    <w:rsid w:val="00BD1614"/>
    <w:rsid w:val="00BE5866"/>
    <w:rsid w:val="00BE5CA9"/>
    <w:rsid w:val="00BE7904"/>
    <w:rsid w:val="00BF5379"/>
    <w:rsid w:val="00C16691"/>
    <w:rsid w:val="00C308F3"/>
    <w:rsid w:val="00C41A3D"/>
    <w:rsid w:val="00C42759"/>
    <w:rsid w:val="00C533E7"/>
    <w:rsid w:val="00C81397"/>
    <w:rsid w:val="00C83888"/>
    <w:rsid w:val="00CE05E1"/>
    <w:rsid w:val="00CE6FC9"/>
    <w:rsid w:val="00CF3AAE"/>
    <w:rsid w:val="00CF42C4"/>
    <w:rsid w:val="00D00C9A"/>
    <w:rsid w:val="00D02355"/>
    <w:rsid w:val="00D04DB5"/>
    <w:rsid w:val="00D106C0"/>
    <w:rsid w:val="00D15314"/>
    <w:rsid w:val="00D277E6"/>
    <w:rsid w:val="00D279C1"/>
    <w:rsid w:val="00D37FD5"/>
    <w:rsid w:val="00D62640"/>
    <w:rsid w:val="00D65372"/>
    <w:rsid w:val="00D66D5E"/>
    <w:rsid w:val="00DA2206"/>
    <w:rsid w:val="00DA38D8"/>
    <w:rsid w:val="00DA4616"/>
    <w:rsid w:val="00DA5E34"/>
    <w:rsid w:val="00DA7156"/>
    <w:rsid w:val="00DA778A"/>
    <w:rsid w:val="00DC5811"/>
    <w:rsid w:val="00DD5DDB"/>
    <w:rsid w:val="00DE0C89"/>
    <w:rsid w:val="00DF0AA5"/>
    <w:rsid w:val="00DF3614"/>
    <w:rsid w:val="00DF5FCE"/>
    <w:rsid w:val="00DF69A8"/>
    <w:rsid w:val="00E07940"/>
    <w:rsid w:val="00E269E9"/>
    <w:rsid w:val="00E3564F"/>
    <w:rsid w:val="00E55905"/>
    <w:rsid w:val="00E57FC3"/>
    <w:rsid w:val="00E7628F"/>
    <w:rsid w:val="00E82F1A"/>
    <w:rsid w:val="00E855AE"/>
    <w:rsid w:val="00EB147C"/>
    <w:rsid w:val="00EB5FAA"/>
    <w:rsid w:val="00EB6704"/>
    <w:rsid w:val="00EC0C42"/>
    <w:rsid w:val="00EE5710"/>
    <w:rsid w:val="00F357B2"/>
    <w:rsid w:val="00F41155"/>
    <w:rsid w:val="00F73915"/>
    <w:rsid w:val="00FA63B2"/>
    <w:rsid w:val="00FB7410"/>
    <w:rsid w:val="00FB7EDF"/>
    <w:rsid w:val="00FC2D7F"/>
    <w:rsid w:val="00FC4299"/>
    <w:rsid w:val="00FD6FF2"/>
    <w:rsid w:val="00FF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093D5F"/>
  <w15:chartTrackingRefBased/>
  <w15:docId w15:val="{A4EC20B0-1B05-41B8-810F-4E6D2EFE4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023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23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23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235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235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235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235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235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235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235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23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23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235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235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0235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23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23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23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23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23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23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23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23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23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23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235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23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235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0235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D0235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444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4440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44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44402"/>
    <w:rPr>
      <w:sz w:val="18"/>
      <w:szCs w:val="18"/>
    </w:rPr>
  </w:style>
  <w:style w:type="character" w:styleId="af3">
    <w:name w:val="annotation reference"/>
    <w:basedOn w:val="a0"/>
    <w:uiPriority w:val="99"/>
    <w:semiHidden/>
    <w:unhideWhenUsed/>
    <w:rsid w:val="00596695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596695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596695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596695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596695"/>
    <w:rPr>
      <w:b/>
      <w:bCs/>
    </w:rPr>
  </w:style>
  <w:style w:type="paragraph" w:styleId="af8">
    <w:name w:val="Revision"/>
    <w:hidden/>
    <w:uiPriority w:val="99"/>
    <w:semiHidden/>
    <w:rsid w:val="004C4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3</TotalTime>
  <Pages>4</Pages>
  <Words>1525</Words>
  <Characters>1557</Characters>
  <Application>Microsoft Office Word</Application>
  <DocSecurity>0</DocSecurity>
  <Lines>59</Lines>
  <Paragraphs>26</Paragraphs>
  <ScaleCrop>false</ScaleCrop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feng</dc:creator>
  <cp:keywords/>
  <dc:description/>
  <cp:lastModifiedBy>CY SU</cp:lastModifiedBy>
  <cp:revision>74</cp:revision>
  <dcterms:created xsi:type="dcterms:W3CDTF">2025-02-10T01:03:00Z</dcterms:created>
  <dcterms:modified xsi:type="dcterms:W3CDTF">2026-03-13T06:22:00Z</dcterms:modified>
</cp:coreProperties>
</file>